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12.wmf" ContentType="image/x-wmf"/>
  <Override PartName="/word/media/image7.wmf" ContentType="image/x-wmf"/>
  <Override PartName="/word/media/image37.wmf" ContentType="image/x-wmf"/>
  <Override PartName="/word/media/image13.wmf" ContentType="image/x-wmf"/>
  <Override PartName="/word/media/image30.wmf" ContentType="image/x-wmf"/>
  <Override PartName="/word/media/image28.wmf" ContentType="image/x-wmf"/>
  <Override PartName="/word/media/image40.wmf" ContentType="image/x-wmf"/>
  <Override PartName="/word/media/image8.wmf" ContentType="image/x-wmf"/>
  <Override PartName="/word/media/image38.wmf" ContentType="image/x-wmf"/>
  <Override PartName="/word/media/image42.png" ContentType="image/png"/>
  <Override PartName="/word/media/image32.wmf" ContentType="image/x-wmf"/>
  <Override PartName="/word/media/image2.wmf" ContentType="image/x-wmf"/>
  <Override PartName="/word/media/image39.wmf" ContentType="image/x-wmf"/>
  <Override PartName="/word/media/image41.png" ContentType="image/png"/>
  <Override PartName="/word/media/image9.wmf" ContentType="image/x-wmf"/>
  <Override PartName="/word/media/image43.jpeg" ContentType="image/jpeg"/>
  <Override PartName="/word/media/image11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media/image10.wmf" ContentType="image/x-wmf"/>
  <Override PartName="/word/media/image5.wmf" ContentType="image/x-wmf"/>
  <Override PartName="/word/media/image35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sz w:val="40"/>
          <w:lang w:val="en-US"/>
        </w:rPr>
      </w:pPr>
      <w:r>
        <w:rPr>
          <w:rFonts w:cs="Times New Roman" w:ascii="Times New Roman" w:hAnsi="Times New Roman"/>
          <w:b/>
          <w:sz w:val="40"/>
          <w:lang w:val="en-US"/>
        </w:rPr>
        <w:t>Supplementary Information for:</w:t>
      </w:r>
    </w:p>
    <w:p>
      <w:pPr>
        <w:pStyle w:val="Normal"/>
        <w:spacing w:lineRule="auto" w:line="360" w:before="0" w:after="0"/>
        <w:contextualSpacing/>
        <w:jc w:val="center"/>
        <w:rPr>
          <w:rFonts w:ascii="Times New Roman" w:hAnsi="Times New Roman" w:cs="Times New Roman"/>
          <w:b/>
          <w:b/>
          <w:sz w:val="32"/>
          <w:lang w:val="en-GB"/>
        </w:rPr>
      </w:pPr>
      <w:r>
        <w:rPr>
          <w:rFonts w:cs="Times New Roman" w:ascii="Times New Roman" w:hAnsi="Times New Roman"/>
          <w:b/>
          <w:sz w:val="32"/>
          <w:lang w:val="en-GB"/>
        </w:rPr>
        <w:t>A Rational Approach for the Identification Of Non-Hydroxamate HDAC6-Selective Inhibitors</w:t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szCs w:val="24"/>
          <w:lang w:val="it-IT"/>
        </w:rPr>
      </w:pPr>
      <w:r>
        <w:rPr>
          <w:rFonts w:cs="Times New Roman" w:ascii="Times New Roman" w:hAnsi="Times New Roman"/>
          <w:szCs w:val="24"/>
          <w:lang w:val="it-IT"/>
        </w:rPr>
        <w:t>Laura Goracci</w:t>
      </w:r>
      <w:r>
        <w:rPr>
          <w:rFonts w:cs="Times New Roman" w:ascii="Times New Roman" w:hAnsi="Times New Roman"/>
          <w:szCs w:val="24"/>
          <w:vertAlign w:val="superscript"/>
          <w:lang w:val="it-IT"/>
        </w:rPr>
        <w:t>*a,b</w:t>
      </w:r>
      <w:r>
        <w:rPr>
          <w:rFonts w:cs="Times New Roman" w:ascii="Times New Roman" w:hAnsi="Times New Roman"/>
          <w:szCs w:val="24"/>
          <w:lang w:val="it-IT"/>
        </w:rPr>
        <w:t>, Nathalie Deschamps</w:t>
      </w:r>
      <w:r>
        <w:rPr>
          <w:rFonts w:cs="Times New Roman" w:ascii="Times New Roman" w:hAnsi="Times New Roman"/>
          <w:szCs w:val="24"/>
          <w:vertAlign w:val="superscript"/>
          <w:lang w:val="it-IT"/>
        </w:rPr>
        <w:t>*a</w:t>
      </w:r>
      <w:r>
        <w:rPr>
          <w:rFonts w:cs="Times New Roman" w:ascii="Times New Roman" w:hAnsi="Times New Roman"/>
          <w:szCs w:val="24"/>
          <w:lang w:val="it-IT"/>
        </w:rPr>
        <w:t>, Giuseppe Marco Randazzo</w:t>
      </w:r>
      <w:r>
        <w:rPr>
          <w:rFonts w:cs="Times New Roman" w:ascii="Times New Roman" w:hAnsi="Times New Roman"/>
          <w:szCs w:val="24"/>
          <w:vertAlign w:val="superscript"/>
          <w:lang w:val="it-IT"/>
        </w:rPr>
        <w:t>a</w:t>
      </w:r>
      <w:r>
        <w:rPr>
          <w:rFonts w:cs="Times New Roman" w:ascii="Times New Roman" w:hAnsi="Times New Roman"/>
          <w:szCs w:val="24"/>
          <w:lang w:val="it-IT"/>
        </w:rPr>
        <w:t>, Charlotte Petit</w:t>
      </w:r>
      <w:r>
        <w:rPr>
          <w:rFonts w:cs="Times New Roman" w:ascii="Times New Roman" w:hAnsi="Times New Roman"/>
          <w:szCs w:val="24"/>
          <w:vertAlign w:val="superscript"/>
          <w:lang w:val="it-IT"/>
        </w:rPr>
        <w:t>a</w:t>
      </w:r>
      <w:r>
        <w:rPr>
          <w:rFonts w:cs="Times New Roman" w:ascii="Times New Roman" w:hAnsi="Times New Roman"/>
          <w:szCs w:val="24"/>
          <w:lang w:val="it-IT"/>
        </w:rPr>
        <w:t>, Carolina Dos Santos Passos</w:t>
      </w:r>
      <w:r>
        <w:rPr>
          <w:rFonts w:cs="Times New Roman" w:ascii="Times New Roman" w:hAnsi="Times New Roman"/>
          <w:szCs w:val="24"/>
          <w:vertAlign w:val="superscript"/>
          <w:lang w:val="it-IT"/>
        </w:rPr>
        <w:t>a</w:t>
      </w:r>
      <w:r>
        <w:rPr>
          <w:rFonts w:cs="Times New Roman" w:ascii="Times New Roman" w:hAnsi="Times New Roman"/>
          <w:szCs w:val="24"/>
          <w:lang w:val="it-IT"/>
        </w:rPr>
        <w:t>,  Pierre-Alain Carrupt</w:t>
      </w:r>
      <w:r>
        <w:rPr>
          <w:rFonts w:cs="Times New Roman" w:ascii="Times New Roman" w:hAnsi="Times New Roman"/>
          <w:szCs w:val="24"/>
          <w:vertAlign w:val="superscript"/>
          <w:lang w:val="it-IT"/>
        </w:rPr>
        <w:t>a</w:t>
      </w:r>
      <w:r>
        <w:rPr>
          <w:rFonts w:cs="Times New Roman" w:ascii="Times New Roman" w:hAnsi="Times New Roman"/>
          <w:szCs w:val="24"/>
          <w:lang w:val="it-IT"/>
        </w:rPr>
        <w:t>, Claudia Simões-Pires*</w:t>
      </w:r>
      <w:r>
        <w:rPr>
          <w:rFonts w:cs="Times New Roman" w:ascii="Times New Roman" w:hAnsi="Times New Roman"/>
          <w:szCs w:val="24"/>
          <w:vertAlign w:val="superscript"/>
          <w:lang w:val="it-IT"/>
        </w:rPr>
        <w:t>a</w:t>
      </w:r>
      <w:r>
        <w:rPr>
          <w:rFonts w:cs="Times New Roman" w:ascii="Times New Roman" w:hAnsi="Times New Roman"/>
          <w:szCs w:val="24"/>
          <w:lang w:val="it-IT"/>
        </w:rPr>
        <w:t>, Alessandra Nurisso*</w:t>
      </w:r>
      <w:r>
        <w:rPr>
          <w:rFonts w:cs="Times New Roman" w:ascii="Times New Roman" w:hAnsi="Times New Roman"/>
          <w:szCs w:val="24"/>
          <w:vertAlign w:val="superscript"/>
          <w:lang w:val="it-IT"/>
        </w:rPr>
        <w:t>ac</w:t>
      </w:r>
    </w:p>
    <w:p>
      <w:pPr>
        <w:pStyle w:val="Normal"/>
        <w:spacing w:before="0" w:after="0"/>
        <w:contextualSpacing/>
        <w:jc w:val="center"/>
        <w:rPr/>
      </w:pPr>
      <w:r>
        <w:rPr>
          <w:rFonts w:cs="Times New Roman" w:ascii="Times New Roman" w:hAnsi="Times New Roman"/>
          <w:sz w:val="20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szCs w:val="24"/>
          <w:lang w:val="en-US"/>
        </w:rPr>
        <w:t>School of Pharmaceutical Sciences, University of Geneva, University of Lausanne</w:t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cs="Times New Roman" w:ascii="Times New Roman" w:hAnsi="Times New Roman"/>
          <w:sz w:val="20"/>
          <w:szCs w:val="24"/>
          <w:lang w:val="en-US"/>
        </w:rPr>
        <w:t>Quai Ernest</w:t>
        <w:noBreakHyphen/>
        <w:t>Ansermet, 30, CH-1211, Geneva 4, Switzerland</w:t>
      </w:r>
    </w:p>
    <w:p>
      <w:pPr>
        <w:pStyle w:val="Normal"/>
        <w:spacing w:before="0" w:after="0"/>
        <w:contextualSpacing/>
        <w:jc w:val="center"/>
        <w:rPr/>
      </w:pPr>
      <w:r>
        <w:rPr>
          <w:rFonts w:cs="Times New Roman" w:ascii="Times New Roman" w:hAnsi="Times New Roman"/>
          <w:sz w:val="20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0"/>
          <w:szCs w:val="24"/>
          <w:lang w:val="en-US"/>
        </w:rPr>
        <w:t>Laboratory for Cheminformatics and Molecular Modeling, Chemistry Department of Chemistry, Biology and Biotechnology University of Perugia, Via Elce di Sotto, 8, 06123 Perugia, Italy</w:t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vertAlign w:val="superscript"/>
        </w:rPr>
        <w:t>c</w:t>
      </w:r>
      <w:r>
        <w:rPr>
          <w:rFonts w:eastAsia="Times New Roman" w:cs="Times New Roman" w:ascii="Times New Roman" w:hAnsi="Times New Roman"/>
          <w:color w:val="222222"/>
          <w:spacing w:val="3"/>
          <w:sz w:val="20"/>
          <w:lang w:eastAsia="fr-CH"/>
        </w:rPr>
        <w:t>Département de Biochimie, Université de Montréal, H3C 3J7 Montréal, Québec, Canada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 w:val="20"/>
          <w:szCs w:val="24"/>
          <w:lang w:val="fr-CH"/>
        </w:rPr>
      </w:pPr>
      <w:r>
        <w:rPr>
          <w:rFonts w:cs="Times New Roman" w:ascii="Times New Roman" w:hAnsi="Times New Roman"/>
          <w:sz w:val="20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szCs w:val="24"/>
          <w:lang w:val="fr-CH"/>
        </w:rPr>
      </w:pPr>
      <w:r>
        <w:rPr>
          <w:rFonts w:cs="Times New Roman" w:ascii="Times New Roman" w:hAnsi="Times New Roman"/>
          <w:szCs w:val="24"/>
          <w:lang w:val="fr-CH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szCs w:val="24"/>
          <w:lang w:val="fr-CH"/>
        </w:rPr>
      </w:pPr>
      <w:r>
        <w:rPr>
          <w:rFonts w:cs="Times New Roman" w:ascii="Times New Roman" w:hAnsi="Times New Roman"/>
          <w:b/>
          <w:szCs w:val="24"/>
          <w:lang w:val="fr-CH"/>
        </w:rPr>
      </w:r>
    </w:p>
    <w:p>
      <w:pPr>
        <w:pStyle w:val="Normal"/>
        <w:autoSpaceDE w:val="false"/>
        <w:spacing w:lineRule="auto" w:line="240" w:before="0" w:after="0"/>
        <w:rPr>
          <w:rFonts w:ascii="AdvTT90b15021" w:hAnsi="AdvTT90b15021" w:eastAsia="Times New Roman" w:cs="AdvTT90b15021"/>
          <w:b/>
          <w:b/>
          <w:sz w:val="16"/>
          <w:szCs w:val="16"/>
          <w:lang w:val="fr-CH" w:eastAsia="ja-JP"/>
        </w:rPr>
      </w:pPr>
      <w:r>
        <w:rPr>
          <w:rFonts w:eastAsia="Times New Roman" w:cs="AdvTT90b15021" w:ascii="AdvTT90b15021" w:hAnsi="AdvTT90b15021"/>
          <w:b/>
          <w:sz w:val="16"/>
          <w:szCs w:val="16"/>
          <w:lang w:val="fr-CH" w:eastAsia="ja-JP"/>
        </w:rPr>
      </w:r>
    </w:p>
    <w:p>
      <w:pPr>
        <w:pStyle w:val="Normal"/>
        <w:autoSpaceDE w:val="false"/>
        <w:spacing w:lineRule="auto" w:line="240" w:before="0" w:after="0"/>
        <w:rPr>
          <w:rFonts w:ascii="AdvTT90b15021" w:hAnsi="AdvTT90b15021" w:eastAsia="Times New Roman" w:cs="AdvTT90b15021"/>
          <w:sz w:val="16"/>
          <w:szCs w:val="16"/>
          <w:lang w:val="en-US" w:eastAsia="ja-JP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rrespondence: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ja-JP"/>
        </w:rPr>
        <w:t>Dr Alessandra Nurisso &amp; Dr Claudia Sim</w:t>
      </w:r>
      <w:r>
        <w:rPr>
          <w:rFonts w:cs="Times New Roman" w:ascii="Times New Roman" w:hAnsi="Times New Roman"/>
          <w:szCs w:val="24"/>
          <w:lang w:val="en-US"/>
        </w:rPr>
        <w:t>õ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ja-JP"/>
        </w:rPr>
        <w:t>es-Pire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ja-JP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ja-JP"/>
        </w:rPr>
        <w:t>School of Pharmaceutical Sciences,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en-US" w:eastAsia="ja-JP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ja-JP"/>
        </w:rPr>
        <w:t>University of Geneva, University of Lausann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de-CH" w:eastAsia="ja-JP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CH" w:eastAsia="ja-JP"/>
        </w:rPr>
        <w:t>CH-1211, Geneva 4 (Switzerland)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4"/>
          <w:szCs w:val="24"/>
          <w:lang w:val="de-CH" w:eastAsia="ja-JP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CH" w:eastAsia="ja-JP"/>
        </w:rPr>
        <w:t>E-mail: alessandra.nurisso@unige.ch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ja-JP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de-CH" w:eastAsia="ja-JP"/>
        </w:rPr>
        <w:t xml:space="preserve">            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ja-JP"/>
        </w:rPr>
        <w:t>claudia.avello@unige.ch</w:t>
      </w:r>
    </w:p>
    <w:p>
      <w:pPr>
        <w:pStyle w:val="Normal"/>
        <w:autoSpaceDE w:val="false"/>
        <w:spacing w:lineRule="auto" w:line="240" w:before="0" w:after="0"/>
        <w:rPr>
          <w:rFonts w:ascii="AdvTT90b15021" w:hAnsi="AdvTT90b15021" w:eastAsia="Times New Roman" w:cs="AdvTT90b15021"/>
          <w:sz w:val="16"/>
          <w:szCs w:val="16"/>
          <w:lang w:val="en-US" w:eastAsia="ja-JP"/>
        </w:rPr>
      </w:pPr>
      <w:r>
        <w:rPr>
          <w:rFonts w:eastAsia="Times New Roman" w:cs="AdvTT90b15021" w:ascii="AdvTT90b15021" w:hAnsi="AdvTT90b15021"/>
          <w:sz w:val="16"/>
          <w:szCs w:val="16"/>
          <w:lang w:val="en-US" w:eastAsia="ja-JP"/>
        </w:rPr>
      </w:r>
    </w:p>
    <w:p>
      <w:pPr>
        <w:pStyle w:val="Normal"/>
        <w:autoSpaceDE w:val="false"/>
        <w:spacing w:lineRule="auto" w:line="240" w:before="0" w:after="0"/>
        <w:rPr>
          <w:rFonts w:ascii="AdvTT90b15021" w:hAnsi="AdvTT90b15021" w:eastAsia="Times New Roman" w:cs="AdvTT90b15021"/>
          <w:sz w:val="16"/>
          <w:szCs w:val="16"/>
          <w:lang w:val="en-US" w:eastAsia="ja-JP"/>
        </w:rPr>
      </w:pPr>
      <w:r>
        <w:rPr>
          <w:rFonts w:eastAsia="Times New Roman" w:cs="AdvTT90b15021" w:ascii="AdvTT90b15021" w:hAnsi="AdvTT90b15021"/>
          <w:sz w:val="16"/>
          <w:szCs w:val="16"/>
          <w:lang w:val="en-US" w:eastAsia="ja-JP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ja-JP"/>
        </w:rPr>
        <w:t>*Authors contributed equally to this work.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ja-JP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ja-JP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1. </w:t>
      </w:r>
      <w:r>
        <w:rPr>
          <w:rFonts w:cs="Times New Roman" w:ascii="Times New Roman" w:hAnsi="Times New Roman"/>
          <w:lang w:val="en-US"/>
        </w:rPr>
        <w:t xml:space="preserve">Number (N) of HDAC inhibitors (HDAC2, 4, 6, 8) retrieved from the ChEMBL search. 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645"/>
        <w:gridCol w:w="1850"/>
        <w:gridCol w:w="1850"/>
        <w:gridCol w:w="1850"/>
      </w:tblGrid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DAC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DAC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DAC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DAC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Compounds (N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274 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89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7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Active (≤10 µM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2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6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88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Inactive (≥100 µM)</w:t>
            </w:r>
          </w:p>
        </w:tc>
        <w:tc>
          <w:tcPr>
            <w:tcW w:w="1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1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Compounds with data for all isoforms*</w:t>
            </w:r>
          </w:p>
        </w:tc>
        <w:tc>
          <w:tcPr>
            <w:tcW w:w="71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3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2. </w:t>
      </w:r>
      <w:r>
        <w:rPr>
          <w:rFonts w:cs="Times New Roman" w:ascii="Times New Roman" w:hAnsi="Times New Roman"/>
          <w:lang w:val="en-US"/>
        </w:rPr>
        <w:t xml:space="preserve">The HDAC ChEMBL dataset (93 compounds). The validation set (84 compounds) is also highlighted: active compounds are shaded in green; inactive compounds in red. 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050" w:type="pct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8"/>
        <w:gridCol w:w="3155"/>
        <w:gridCol w:w="825"/>
        <w:gridCol w:w="823"/>
        <w:gridCol w:w="823"/>
        <w:gridCol w:w="823"/>
        <w:gridCol w:w="1065"/>
      </w:tblGrid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MP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D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MILES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HDAC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C5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HDAC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C5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HDAC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C5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HDAC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C50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ubm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ID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HEMBL14227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CCCC(=O)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2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5.0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87415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469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C(=O)CCC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65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93.0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87415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5216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C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72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4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35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52665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1.62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5457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\C=C\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57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.46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22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759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300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7.91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15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92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31910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CCCCC1OCCCCCOc2ccccc2NC1=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9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58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6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643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073160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3191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CCCCC1OCCCCCCOc2ccccc2NC1=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57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2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073160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3191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CCCCC1OCCCCCCCOc2ccccc2NC1=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54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25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9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86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073160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3191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Oc1cc2COc3ccccc3NC(=O)C(CCCCCC(=O)NO)OC\C=C/c(c2)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07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59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2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19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073160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3191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Oc1cc2COc3ccccc3NC(=O)[C@H](CCCCCC(=O)NO)OC\C=C/c(c2)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5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79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1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98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073160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31915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Oc1cc2COc3ccccc3NC(=O)[C@@H](CCCCCC(=O)NO)OC\C=C/c(c2)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82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8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06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073160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31916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Oc1cc2CCCOC(CCCCCC(=O)NO)C(=O)Nc3ccccc3OCc(c2)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79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47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44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073160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31917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Oc1cc2CCCO[C@@H](CCCCCC(=O)NO)C(=O)Nc3ccccc3OCc(c2)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6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1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36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073160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31918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Oc1cc2CCCO[C@H](CCCCCC(=O)NO)C(=O)Nc3ccccc3OCc(c2)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25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5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91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073160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67233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CC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9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6.0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87415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29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65.7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2.6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30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cc2ccccc2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65.0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3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nc2ccccc2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3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2ccccc2c3ccccc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8.4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3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cc(cc1)N(C)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3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cc(cc1)c2ccc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35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ccc(Br)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36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ccc(c1)c2ccc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37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ccc(c1)c2ccc(cc2)C(=O)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9.4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38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ccc(c1)c2cccn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76.7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39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ccc(c1)c2ccc(Cl)n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69.7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8.9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93.5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40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/O)\CCCCCCC(=O)Nc1cccc(c1)c2cncc3cc(Cl)ccc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4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\O)\CCCCCCNC(=O)c1cc(on1)c2cccc(NC(=O)OC(C)(C)C)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4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\O)\CCCCCCNC(=O)c1cc(on1)c2ccc(NC(=O)OC(C)(C)C)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4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\O)\CCCCCCNC(=O)c1cc(on1)c2cccc(N)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8.9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4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\C(=N\O)\CCCCCCNC(=O)c1cc(on1)c2ccc(N)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48.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48.8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45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NC(=O)\C(=N/O)\CCCCC[C@H](N(Cc1ccc(OC)cc1)C(=O)OC(C)(C)C)C(=O)Nc2ccc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64.2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46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NC(=O)\C(=N/O)\CCCCC[C@H](NCc1ccc(OC)cc1)C(=O)Nc2ccc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95.9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9.2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8.7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94.6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767047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NC(=O)\C(=N/O)\CCCCC[C@H](N(Cc1ccccc1)Cc2ccccc2)C(=O)Nc3ccccc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5.8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87.0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41729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8631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CCC(CCC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6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9.0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87415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91470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CCCCCNC(=O)c1cc(on1)c2ccc(NC(=O)c3cc(CN=[N+]=[N-])cc(c3)N=[N+]=[N-])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78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32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47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651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548582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1914708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CCCCCC(=O)Nc1cnn(Cc2cc(CN=[N+]=[N-])cc(c2)N=[N+]=[N-])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79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7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7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548582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1664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Oc1ccc2[nH]c(C)c(CC(=O)N[C@@H](CCCCCC(=O)NO)C(=O)NCCc3c([nH]c4ccccc34)c5ccccc5)c2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6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45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6987657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1216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c1cccc(c1)C(=O)NOCCCCC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392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6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27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043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25260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12167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c1ccc(cc1C)C(=O)NOCCCCC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94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8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833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25260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12168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c1cc(C)cc(c1)C(=O)NOCCCCC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881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2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56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278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25260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33338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1CCN(CCNC(=O)c2ccc(cc2)C(=O)NO)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6.79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36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0.91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33339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cc(cc1)C(=O)NCCc2ccn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41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33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33340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cc(cc1)C(=O)NCCc2ccc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607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15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3334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cc(cc1)C(=O)NCc2ccc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81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7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03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3334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cc(cc1)C(=O)Nc2ccc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21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37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689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3334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c1ccc(cc1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61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2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95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3334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1=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05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9.1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2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31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33345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3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76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.72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33346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1=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79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.8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09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36888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64628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CCCCCNC(=O)c1cnc(nc1)N(c2ccccc2)c3ccccc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4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7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5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27282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81517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ccc(c1)C(=O)NCCc2ccc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9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36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2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7218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81518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ccc(c1)C(=O)NCCc2cccn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59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2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7218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81519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ccc(c1)C(=O)NCc2ccc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1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3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1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7218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81520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ccc(c1)C(=O)Nc2ccc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57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1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7218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8152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C(=O)c1cccc(c1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5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4.0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7218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8152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c1cccc(c1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65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.3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7218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8152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ccc(CNc2ccccc2)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3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3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7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7218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38152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ccc(\C=C\C(=O)Nc2ccccc2)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4.8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4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21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37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7218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414098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CCCCCc1nc2ccc(Br)cc2[nH]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3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79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2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82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906422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43186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1cccc1C(=O)NCc2ccc(cc2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6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5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6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69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964961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43190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1cccc1C(=O)N2CCc3cc(ccc3C2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36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964961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43190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C(C)(C)C(=O)N1CCc2cc(ccc2C1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3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964961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431906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1cccc1C(=O)N2Cc3ccc(cc3C2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4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3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964961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431907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C(C)(C)C(=O)N1Cc2ccc(cc2C1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56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3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964961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43191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n1cccc1C(=O)N2CCCc3cc(ccc3C2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5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48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89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964961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272980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Nc1ccccc1NC(=O)c2ccc(CNc3nccc(n3)c4cccnc4)cc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9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.0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8570366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356769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Cc1ccc(cc1)[C@@H]2C[C@H](CSc3oc(c4ccccc4)c(n3)c5ccccc5)O[C@@H](O2)c6ccc(NC(=O)CCCCCCC(=O)NO)cc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6.27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7.3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27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27282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47084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l.ONC(=O)\C=C\c1ccc(cc1)c2cc(CN3CCOCC3)on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3.2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1.9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75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27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28539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47104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\C=C\c1ccc(\C=N\OCc2c(F)c(F)c(F)c(F)c2F)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1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8.8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661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29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28539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47104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\C=C\c1ccc(\C=N\OCc2ccc(cc2)[N+](=O)[O-])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67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04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2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7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28539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47104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OC(=O)c1ccc(CO\N=C\c2ccc(\C=C\C(=O)NO)cc2)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5.8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2.9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9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603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28539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472631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\C=C\c1ccc(\C=N\OCCN2CCOCC2)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7.7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6.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0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35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28539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48325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c1[nH]c2ccccc2c1CCNCc3ccc(\C=C\C(=O)NO)cc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3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3672185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48407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CCCCNC(=O)\C=C\c1ccc2cccnc2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5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028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8672316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484489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CCCCNC(=O)\C=C\c1ccc(Cl)cc1F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62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8672316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48551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CCCCNC(=O)C=C1c2ccccc2c3ccccc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1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1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2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779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8672316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490018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\C(=C/C(=O)NCCCCCC(=O)NO)\C=C\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116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8672316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55895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CC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6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5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4.0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187415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56148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Oc1cccc2c(c[nH]c12)C(CCCCCC(=O)NO)c3c[nH]c4c(OC)cccc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44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2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18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35917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56160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CCCCC(c1c[nH]c2ccc(cc12)[N+](=O)[O-])c3c[nH]c4ccc(cc34)[N+](=O)[O-]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59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2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2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6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35917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56438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\C=C\c1ccc(cc1)C(c2c[nH]c3ccccc23)c4c[nH]c5ccccc4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3.9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4.8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4.9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73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35917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564876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ONC(=O)CCCCCC(c1c[nH]c2ccccc12)c3c[nH]c4ccccc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.0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.3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6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4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359173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594544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CC(\C=C\c1ccc(F)cc1)N2CCN(CC2)c3ncc(cn3)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07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224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3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906529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598797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COc1cc2ncnc(Nc3cccc(c3)C#C)c2cc1OCCCCCCC(=O)N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13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5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8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20143778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CHEMBL609583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NC(=O)c1cnc(nc1)N2CCN(CC2)S(=O)(=O)c3ccc4ccccc4c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9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05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66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0.027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9906529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Aurothioglucose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SC1OC(CO)C(O)C(O)C1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CH"/>
              </w:rPr>
              <w:t>2204705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Ebselen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[Se]1N(C(=O)c2c1cccc2)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CH"/>
              </w:rPr>
              <w:t>2204705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GNTI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1c2c3C45C1c1[nH]c6c(cc(\[NH+]=C(\N)/N)cc6)c1CC4(O)C(N(CC5)CC1CC1)Cc3ccc2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CH"/>
              </w:rPr>
              <w:t>2204705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NSC-95397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S(CCO)C1=C(SCCO)C(=O)c2c(cccc2)C1=O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CH"/>
              </w:rPr>
              <w:t>2204705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U-73122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(C)c1cc2CCC3C4CCC([NH2+]CCCCCCN5C(=O)C=CC5=O)C4(CCC3c2cc1)C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CH"/>
              </w:rPr>
              <w:t>22047054</w:t>
            </w:r>
          </w:p>
        </w:tc>
      </w:tr>
      <w:tr>
        <w:trPr>
          <w:trHeight w:val="312" w:hRule="atLeast"/>
        </w:trPr>
        <w:tc>
          <w:tcPr>
            <w:tcW w:w="1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ACY-1215</w:t>
            </w:r>
          </w:p>
        </w:tc>
        <w:tc>
          <w:tcPr>
            <w:tcW w:w="3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it-IT"/>
              </w:rPr>
              <w:t>O=C(NCCCCCCC(=O)NO)c1cnc(nc1)N(c1ccccc1)c1ccccc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48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4.6999998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fr-CH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fr-CH"/>
              </w:rPr>
              <w:t>100 µM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2EF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CH"/>
              </w:rPr>
              <w:t>22262760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3. </w:t>
      </w:r>
      <w:r>
        <w:rPr>
          <w:rFonts w:cs="Times New Roman" w:ascii="Times New Roman" w:hAnsi="Times New Roman"/>
          <w:lang w:val="en-US"/>
        </w:rPr>
        <w:t>Isoform selectivity (ratio) for the compounds selected for HDAC6 pharmacophore building.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78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956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CMP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4"/>
                <w:lang w:val="en-US"/>
              </w:rPr>
              <w:t>ID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HDAC2/HDAC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HDAC4/HDAC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HDAC8/HDAC6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EMBL233334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51.7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332.5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287.5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EMBL243190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88.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388.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58.33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CHEMBL243190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169.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84.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69.2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4. </w:t>
      </w:r>
      <w:r>
        <w:rPr>
          <w:rFonts w:cs="Times New Roman" w:ascii="Times New Roman" w:hAnsi="Times New Roman"/>
          <w:lang w:val="en-US"/>
        </w:rPr>
        <w:t xml:space="preserve">List of the 200 best-ranked compounds obtained with the pharmacophore based virtual screening approach. Highest </w:t>
      </w:r>
      <w:r>
        <w:rPr>
          <w:rFonts w:cs="Times New Roman" w:ascii="Times New Roman" w:hAnsi="Times New Roman"/>
          <w:lang w:val="en-GB"/>
        </w:rPr>
        <w:t xml:space="preserve">Glob-Prod </w:t>
      </w:r>
      <w:r>
        <w:rPr>
          <w:rFonts w:cs="Times New Roman" w:ascii="Times New Roman" w:hAnsi="Times New Roman"/>
          <w:lang w:val="en-US"/>
        </w:rPr>
        <w:t>value is 0.492 whereas the lowest is 0.348.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90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5"/>
        <w:gridCol w:w="1805"/>
        <w:gridCol w:w="1805"/>
        <w:gridCol w:w="1805"/>
        <w:gridCol w:w="1805"/>
      </w:tblGrid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  <w:t>SPECs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  <w:t>SPECs I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  <w:t>SPECs I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  <w:t>SPECs ID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  <w:t>SPECs ID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  <w:t>AF_886_3058003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  <w:t>AK_968_4192246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CH"/>
              </w:rPr>
              <w:t>AP_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263_4341862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101195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30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413_3012302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7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862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101203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31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1163394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8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862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3701207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32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163394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8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863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36936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34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163395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9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602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I_204_3170900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45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163397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9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864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36972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48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205_1290022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50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864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36987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59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A_516_1243222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50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864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37112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64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A_516_1243223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51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865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962_3193003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65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A_516_1243224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51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11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37112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942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L_182_1295901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52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13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70782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4492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135050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359_4079654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1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70824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545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803_1247801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1409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1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3707110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205_36285041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886_3056502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4922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970_4168151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8479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886_3056506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12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970_4168151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8481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3672003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16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168165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8482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J_292_1267547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18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970_4337418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918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102005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19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4287110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919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854_0384202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22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4287110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927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H_034_0883901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30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4287110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928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H_262_3439903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32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L_281_1556203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46107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929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176411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35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L_281_4250422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3253100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43362743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205_1363001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J_333_3611704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T_051_4342144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548_4337959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43362744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329_1145026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J_333_3611705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4167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906_4102721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848_30897008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288379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1444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253836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I_555_3291901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2766923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358_4017766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48_1423900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253892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I_555_3291902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2767066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18425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41782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205_3656605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854_4346439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I_204_31681037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911_3409404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8105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4242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329_4104439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369096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21188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317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T_051_4342246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693_4346700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205_37007288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41131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318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4143809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205_3722305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369129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906_4188091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343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615_4158404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970_4216728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369159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35567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402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A_516_30012006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1535904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1011944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35579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421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534_3005700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3728506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518_41793425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01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426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473_3007901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1535942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S_871_43476671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01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507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4334487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3741102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S_871_43476813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0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517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H_487_4068665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01362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365_43401490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1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531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43362740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S_871_4347555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5427100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1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5505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4336274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A_516_3324101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S_871_43477395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23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219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43362742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I_204_3326301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H_262_33733002</w:t>
            </w:r>
          </w:p>
        </w:tc>
      </w:tr>
      <w:tr>
        <w:trPr>
          <w:trHeight w:val="113" w:hRule="atLeast"/>
        </w:trPr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28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H_262_3373301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33774024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70_33930027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1011946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5. </w:t>
      </w:r>
      <w:r>
        <w:rPr>
          <w:rFonts w:cs="Times New Roman" w:ascii="Times New Roman" w:hAnsi="Times New Roman"/>
          <w:lang w:val="en-US"/>
        </w:rPr>
        <w:t xml:space="preserve">List of the 200 best-ranked compounds obtained with the ligand based virtual screening approach. Highest </w:t>
      </w:r>
      <w:r>
        <w:rPr>
          <w:rFonts w:cs="Times New Roman" w:ascii="Times New Roman" w:hAnsi="Times New Roman"/>
          <w:lang w:val="en-GB"/>
        </w:rPr>
        <w:t>Glob-Prod</w:t>
      </w:r>
      <w:r>
        <w:rPr>
          <w:rFonts w:cs="Times New Roman" w:ascii="Times New Roman" w:hAnsi="Times New Roman"/>
          <w:lang w:val="en-US"/>
        </w:rPr>
        <w:t xml:space="preserve"> value is 0.428 whereas the lowest is 0.300.</w:t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6"/>
        <w:gridCol w:w="1827"/>
        <w:gridCol w:w="1829"/>
        <w:gridCol w:w="1796"/>
        <w:gridCol w:w="1824"/>
      </w:tblGrid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fr-CH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H" w:eastAsia="fr-CH"/>
              </w:rPr>
              <w:t>SPECs 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H" w:eastAsia="fr-CH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H" w:eastAsia="fr-CH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H" w:eastAsia="fr-CH"/>
              </w:rPr>
              <w:t>SPECs ID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H" w:eastAsia="fr-CH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H" w:eastAsia="fr-CH"/>
              </w:rPr>
              <w:t>SPECs ID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H" w:eastAsia="fr-CH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H" w:eastAsia="fr-CH"/>
              </w:rPr>
              <w:t>SPECs ID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H" w:eastAsia="fr-CH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fr-CH" w:eastAsia="fr-CH"/>
              </w:rPr>
              <w:t>SPECs ID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205_1186808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9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S_871_4061213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197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S_871_42110661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641_0060501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9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3633305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M_900_1505004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H_487_13581012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M_879_1212905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50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11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M_900_1505005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390_42131119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641_0163402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510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81_1557132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55_4068822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205_37136074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H_034_3285800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263_4324130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9_4087271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242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18_37182006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051603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4080483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1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246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18_37182007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79_1351402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1409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19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I_204_3167702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750_41790303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176769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641_1548601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249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S_871_43476226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848_1182708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4922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81_406946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1078984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237401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12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69643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853_43386911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0968905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18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572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69644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749875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0969602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19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4216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297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749876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82_1382901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22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42160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319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750079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18425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46830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1559925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319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750080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4076902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3610301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4263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321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37305012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1543285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1420100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427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1512830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37305013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4187368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4341754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80_4344155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088_4201389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09_37312002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18_3435605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750_4242225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J_292_1469400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70018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09_37312004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548_4319648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1444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3668202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36948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37365023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329_4025607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317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M_900_1478102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392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37365029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41135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318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4067973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409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37365038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411357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343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4067974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444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37365043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848_3451105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402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4067974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458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37365058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98_4078066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421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4067974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459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064_42208105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98_4078079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426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48_1491432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970_4168155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064_42208253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98_4078164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5175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023_4195797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1518800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768_41832102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98_4078170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531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81_4196559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47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751381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98_4078211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5682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641_3011505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492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751404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33699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59568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98_4198206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848_3703113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S_871_43478036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8_40788226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853_4326081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98_4198486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48_1524006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S_871_43478043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205_34707042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0839063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698_4198544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531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088_41136935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05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853_43261616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641_30156001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549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088_41137421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13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21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641_301560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022_4345551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088_41137436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2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1553903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088_4269509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970_4337409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Q_088_41137447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30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671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1503409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989_4169573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18_40033071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3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40850614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1995495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46097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754410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48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91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199550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N_465_4346100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70_33930027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64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927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P_906_42715910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3707106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755577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69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05929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E_848_3089700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02460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756330</w:t>
            </w:r>
          </w:p>
        </w:tc>
      </w:tr>
      <w:tr>
        <w:trPr>
          <w:trHeight w:val="57" w:hRule="atLeast"/>
        </w:trPr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1922481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F_399_40852818</w:t>
            </w:r>
          </w:p>
        </w:tc>
        <w:tc>
          <w:tcPr>
            <w:tcW w:w="1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K_968_4061021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G_690_4013533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fr-CH" w:eastAsia="fr-CH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CH" w:eastAsia="fr-CH"/>
              </w:rPr>
              <w:t>AO_476_43407143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Table S6. 40 compounds from the pharmacophore based and ligand-based virtual screening selected for </w:t>
      </w:r>
      <w:r>
        <w:rPr>
          <w:rFonts w:cs="Times New Roman" w:ascii="Times New Roman" w:hAnsi="Times New Roman"/>
          <w:b/>
          <w:i/>
          <w:lang w:val="en-US"/>
        </w:rPr>
        <w:t>in vitro</w:t>
      </w:r>
      <w:r>
        <w:rPr>
          <w:rFonts w:cs="Times New Roman" w:ascii="Times New Roman" w:hAnsi="Times New Roman"/>
          <w:b/>
          <w:lang w:val="en-US"/>
        </w:rPr>
        <w:t xml:space="preserve"> testing.</w:t>
      </w:r>
    </w:p>
    <w:tbl>
      <w:tblPr>
        <w:tblW w:w="5050" w:type="pct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3"/>
        <w:gridCol w:w="3220"/>
        <w:gridCol w:w="1100"/>
        <w:gridCol w:w="1279"/>
        <w:gridCol w:w="1270"/>
        <w:gridCol w:w="1100"/>
      </w:tblGrid>
      <w:tr>
        <w:trPr/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SPE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ID</w:t>
            </w:r>
          </w:p>
        </w:tc>
        <w:tc>
          <w:tcPr>
            <w:tcW w:w="3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STRUCTURE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METHOD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HDAC6 % of inhibition at 100 µM*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HeLa % of inhibition at 100 µM*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IC</w:t>
            </w:r>
            <w:r>
              <w:rPr>
                <w:rFonts w:cs="Times New Roman" w:ascii="Times New Roman" w:hAnsi="Times New Roman"/>
                <w:b/>
                <w:sz w:val="20"/>
                <w:vertAlign w:val="subscript"/>
                <w:lang w:val="en-US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US"/>
              </w:rPr>
              <w:t>HDAC6*</w:t>
            </w:r>
          </w:p>
        </w:tc>
      </w:tr>
      <w:tr>
        <w:trPr>
          <w:trHeight w:val="1636" w:hRule="atLeast"/>
        </w:trPr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K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en-US"/>
              </w:rPr>
              <w:t>AK-968/40468222</w:t>
            </w:r>
          </w:p>
        </w:tc>
        <w:tc>
          <w:tcPr>
            <w:tcW w:w="3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608455" cy="925195"/>
                  <wp:effectExtent l="0" t="0" r="0" b="0"/>
                  <wp:docPr id="1" name="Picture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0" t="-35" r="-20" b="-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08455" cy="9251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18.3 ± 0.1%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*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/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lang w:val="fr-CH"/>
              </w:rPr>
              <w:t>AK-968/40414093</w:t>
            </w:r>
          </w:p>
        </w:tc>
        <w:tc>
          <w:tcPr>
            <w:tcW w:w="3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507490" cy="820420"/>
                  <wp:effectExtent l="0" t="0" r="0" b="0"/>
                  <wp:docPr id="2" name="Picture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1" t="-39" r="-21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7490" cy="820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>58.0 ± 1.5%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 xml:space="preserve">10.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 xml:space="preserve">± 3.5%  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de-CH"/>
              </w:rPr>
              <w:t xml:space="preserve">47.9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de-CH"/>
              </w:rPr>
              <w:t xml:space="preserve">± 8.1 </w:t>
            </w:r>
            <w:r>
              <w:rPr>
                <w:b/>
                <w:color w:val="00B050"/>
                <w:sz w:val="20"/>
                <w:szCs w:val="20"/>
                <w:lang w:val="de-CH"/>
              </w:rPr>
              <w:t>µ</w:t>
            </w: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de-CH"/>
              </w:rPr>
              <w:t>M</w:t>
            </w:r>
          </w:p>
        </w:tc>
      </w:tr>
      <w:tr>
        <w:trPr/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1925726</w:t>
            </w:r>
          </w:p>
        </w:tc>
        <w:tc>
          <w:tcPr>
            <w:tcW w:w="3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381760" cy="1256030"/>
                  <wp:effectExtent l="0" t="0" r="0" b="0"/>
                  <wp:docPr id="3" name="Picture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8" t="-20" r="-18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760" cy="1256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0.1 ± 2.3%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537" w:hRule="atLeast"/>
        </w:trPr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1922459</w:t>
            </w:r>
          </w:p>
        </w:tc>
        <w:tc>
          <w:tcPr>
            <w:tcW w:w="3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fr-CH"/>
              </w:rPr>
            </w:pPr>
            <w:r>
              <w:rPr>
                <w:b/>
                <w:lang w:val="fr-CH" w:eastAsia="en-US"/>
              </w:rPr>
              <w:drawing>
                <wp:inline distT="0" distB="0" distL="0" distR="0">
                  <wp:extent cx="916940" cy="1256030"/>
                  <wp:effectExtent l="0" t="0" r="0" b="0"/>
                  <wp:docPr id="4" name="Picture 4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7" t="-20" r="-27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6940" cy="1256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3.0 ± 0.3%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684" w:hRule="atLeast"/>
        </w:trPr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0594025</w:t>
            </w:r>
          </w:p>
        </w:tc>
        <w:tc>
          <w:tcPr>
            <w:tcW w:w="3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fr-CH"/>
              </w:rPr>
            </w:pPr>
            <w:r>
              <w:rPr>
                <w:b/>
                <w:lang w:val="fr-CH" w:eastAsia="en-US"/>
              </w:rPr>
              <w:drawing>
                <wp:inline distT="0" distB="0" distL="0" distR="0">
                  <wp:extent cx="1535430" cy="1129030"/>
                  <wp:effectExtent l="0" t="0" r="0" b="0"/>
                  <wp:docPr id="5" name="Picture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7" t="-23" r="-17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35430" cy="1129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>64.4 ± 1.3 %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5.8 ± 2.2%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 xml:space="preserve">45.6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 xml:space="preserve">± 2.2 </w:t>
            </w:r>
            <w:r>
              <w:rPr>
                <w:b/>
                <w:color w:val="00B050"/>
                <w:sz w:val="20"/>
                <w:szCs w:val="20"/>
                <w:lang w:val="en-US"/>
              </w:rPr>
              <w:t>µ</w:t>
            </w: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>M</w:t>
            </w:r>
          </w:p>
        </w:tc>
      </w:tr>
      <w:tr>
        <w:trPr>
          <w:trHeight w:val="1722" w:hRule="atLeast"/>
        </w:trPr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K-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K-968/40605219</w:t>
            </w:r>
          </w:p>
        </w:tc>
        <w:tc>
          <w:tcPr>
            <w:tcW w:w="3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509395" cy="861695"/>
                  <wp:effectExtent l="0" t="0" r="0" b="0"/>
                  <wp:docPr id="6" name="Picture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7" t="-29" r="-17" b="-2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09395" cy="8616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3 ± 0.5%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1722" w:hRule="atLeast"/>
        </w:trPr>
        <w:tc>
          <w:tcPr>
            <w:tcW w:w="11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K-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K-968/40605918</w:t>
            </w:r>
          </w:p>
        </w:tc>
        <w:tc>
          <w:tcPr>
            <w:tcW w:w="32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fr-CH" w:eastAsia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153160" cy="1050925"/>
                  <wp:effectExtent l="0" t="0" r="0" b="0"/>
                  <wp:docPr id="7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1" t="-23" r="-21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3160" cy="1050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</w:tc>
        <w:tc>
          <w:tcPr>
            <w:tcW w:w="12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1 ± 0.5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Self-fluorescence</w:t>
            </w:r>
          </w:p>
        </w:tc>
        <w:tc>
          <w:tcPr>
            <w:tcW w:w="12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</w:tbl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sz w:val="28"/>
          <w:lang w:val="en-US"/>
        </w:rPr>
      </w:pPr>
      <w:r>
        <w:rPr>
          <w:rFonts w:cs="Times New Roman" w:ascii="Times New Roman" w:hAnsi="Times New Roman"/>
          <w:b/>
          <w:sz w:val="28"/>
          <w:lang w:val="en-US"/>
        </w:rPr>
      </w:r>
    </w:p>
    <w:tbl>
      <w:tblPr>
        <w:tblW w:w="4950" w:type="pct"/>
        <w:jc w:val="left"/>
        <w:tblInd w:w="-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3177"/>
        <w:gridCol w:w="1103"/>
        <w:gridCol w:w="1293"/>
        <w:gridCol w:w="1103"/>
        <w:gridCol w:w="1100"/>
      </w:tblGrid>
      <w:tr>
        <w:trPr/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K-8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K-968/405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4441</w:t>
            </w:r>
          </w:p>
        </w:tc>
        <w:tc>
          <w:tcPr>
            <w:tcW w:w="3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428115" cy="1097280"/>
                  <wp:effectExtent l="0" t="0" r="0" b="0"/>
                  <wp:docPr id="8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6" t="-21" r="-16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115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32.5 ± 8.8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fr-CH"/>
              </w:rPr>
              <w:t>Solubility issu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fr-CH"/>
              </w:rPr>
              <w:t>Self-fluorescence</w:t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*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/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0641674</w:t>
            </w:r>
          </w:p>
        </w:tc>
        <w:tc>
          <w:tcPr>
            <w:tcW w:w="3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310640" cy="850900"/>
                  <wp:effectExtent l="0" t="0" r="0" b="0"/>
                  <wp:docPr id="9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8" t="-28" r="-18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0640" cy="850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8.0 ± 4.6%</w:t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495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0355793</w:t>
            </w:r>
          </w:p>
        </w:tc>
        <w:tc>
          <w:tcPr>
            <w:tcW w:w="3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198245" cy="675640"/>
                  <wp:effectExtent l="0" t="0" r="0" b="0"/>
                  <wp:docPr id="10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0" t="-36" r="-20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8245" cy="675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13.9 ± 17.9%</w:t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715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1922464</w:t>
            </w:r>
          </w:p>
        </w:tc>
        <w:tc>
          <w:tcPr>
            <w:tcW w:w="3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362075" cy="819150"/>
                  <wp:effectExtent l="0" t="0" r="0" b="0"/>
                  <wp:docPr id="11" name="Picture 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7" t="-28" r="-17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62075" cy="819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5.3 ± 19.9%</w:t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/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0449222</w:t>
            </w:r>
          </w:p>
        </w:tc>
        <w:tc>
          <w:tcPr>
            <w:tcW w:w="3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426845" cy="936625"/>
                  <wp:effectExtent l="0" t="0" r="0" b="0"/>
                  <wp:docPr id="12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7" t="-26" r="-17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6845" cy="936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2 ± 16.7%</w:t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369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K-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K-968/41922499</w:t>
            </w:r>
          </w:p>
        </w:tc>
        <w:tc>
          <w:tcPr>
            <w:tcW w:w="3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165860" cy="913765"/>
                  <wp:effectExtent l="0" t="0" r="0" b="0"/>
                  <wp:docPr id="13" name="Picture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1" t="-27" r="-21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5860" cy="9137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7 ± 9.3%</w:t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971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K-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K-968/40468308</w:t>
            </w:r>
          </w:p>
        </w:tc>
        <w:tc>
          <w:tcPr>
            <w:tcW w:w="3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316990" cy="1120140"/>
                  <wp:effectExtent l="0" t="0" r="0" b="0"/>
                  <wp:docPr id="14" name="Picture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8" t="-22" r="-18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6990" cy="1120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>70.7 ± 6. %</w:t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7 ± 2.2%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 xml:space="preserve">12.8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 xml:space="preserve">± 9.3 </w:t>
            </w:r>
            <w:r>
              <w:rPr>
                <w:b/>
                <w:color w:val="00B050"/>
                <w:sz w:val="20"/>
                <w:szCs w:val="20"/>
                <w:lang w:val="en-US"/>
              </w:rPr>
              <w:t>µ</w:t>
            </w: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>M</w:t>
            </w:r>
          </w:p>
        </w:tc>
      </w:tr>
      <w:tr>
        <w:trPr>
          <w:trHeight w:val="1971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K-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K-968/40468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95</w:t>
            </w:r>
          </w:p>
        </w:tc>
        <w:tc>
          <w:tcPr>
            <w:tcW w:w="31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fr-CH" w:eastAsia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425575" cy="697230"/>
                  <wp:effectExtent l="0" t="0" r="0" b="0"/>
                  <wp:docPr id="15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7" t="-34" r="-17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5575" cy="6972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42.1 ± 23.0%</w:t>
            </w:r>
          </w:p>
        </w:tc>
        <w:tc>
          <w:tcPr>
            <w:tcW w:w="110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-2.6 ± 3.0%</w:t>
            </w:r>
          </w:p>
        </w:tc>
        <w:tc>
          <w:tcPr>
            <w:tcW w:w="11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*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5000" w:type="pct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3260"/>
        <w:gridCol w:w="1107"/>
        <w:gridCol w:w="1290"/>
        <w:gridCol w:w="1105"/>
        <w:gridCol w:w="1105"/>
      </w:tblGrid>
      <w:tr>
        <w:trPr>
          <w:trHeight w:val="1864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0468187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985645" cy="679450"/>
                  <wp:effectExtent l="0" t="0" r="0" b="0"/>
                  <wp:docPr id="16" name="Picture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2" t="-36" r="-12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5645" cy="679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36.9 ± 11.3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449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0594215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715770" cy="1128395"/>
                  <wp:effectExtent l="0" t="0" r="0" b="0"/>
                  <wp:docPr id="17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4" t="-21" r="-14" b="-2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5770" cy="1128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35.5 ± 10.5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908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0593432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243330" cy="1072515"/>
                  <wp:effectExtent l="0" t="0" r="0" b="0"/>
                  <wp:docPr id="18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9" t="-22" r="-19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43330" cy="1072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>69.0 ± 2.4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0.4 ± 6.8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 xml:space="preserve">16.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 xml:space="preserve">± 2.2 </w:t>
            </w:r>
            <w:r>
              <w:rPr>
                <w:b/>
                <w:color w:val="00B050"/>
                <w:sz w:val="20"/>
                <w:szCs w:val="20"/>
                <w:lang w:val="fr-CH"/>
              </w:rPr>
              <w:t>µ</w:t>
            </w: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>M</w:t>
            </w:r>
          </w:p>
        </w:tc>
      </w:tr>
      <w:tr>
        <w:trPr>
          <w:trHeight w:val="1410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1922478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993775" cy="1055370"/>
                  <wp:effectExtent l="0" t="0" r="0" b="0"/>
                  <wp:docPr id="19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5" t="-23" r="-25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3775" cy="1055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18.1 ± 4.0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</w:tr>
      <w:tr>
        <w:trPr>
          <w:trHeight w:val="1385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2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1922496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937895" cy="568960"/>
                  <wp:effectExtent l="0" t="0" r="0" b="0"/>
                  <wp:docPr id="20" name="Picture 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6" t="-42" r="-26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37895" cy="568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22.3 ± 8.7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</w:tr>
      <w:tr>
        <w:trPr>
          <w:trHeight w:val="1403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1922465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995045" cy="1056005"/>
                  <wp:effectExtent l="0" t="0" r="0" b="0"/>
                  <wp:docPr id="21" name="Picture 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2" t="-20" r="-22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5045" cy="1056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>67.9 ± 7.8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 ± 20.1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 xml:space="preserve">30.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 xml:space="preserve">± 3.6 </w:t>
            </w:r>
            <w:r>
              <w:rPr>
                <w:b/>
                <w:color w:val="00B050"/>
                <w:sz w:val="20"/>
                <w:szCs w:val="20"/>
                <w:lang w:val="fr-CH"/>
              </w:rPr>
              <w:t>µ</w:t>
            </w: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>M</w:t>
            </w:r>
          </w:p>
        </w:tc>
      </w:tr>
      <w:tr>
        <w:trPr>
          <w:trHeight w:val="1606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K-2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K-968/40593187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 w:eastAsia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447165" cy="619125"/>
                  <wp:effectExtent l="0" t="0" r="0" b="0"/>
                  <wp:docPr id="22" name="Picture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7" t="-39" r="-17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165" cy="6191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4 ± 9.7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/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K-2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K-968/40605942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200150" cy="795020"/>
                  <wp:effectExtent l="0" t="0" r="0" b="0"/>
                  <wp:docPr id="23" name="Picture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0" t="-31" r="-20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79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2 ± 10.9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*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493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K-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K-968/40595505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587500" cy="628015"/>
                  <wp:effectExtent l="0" t="0" r="0" b="0"/>
                  <wp:docPr id="24" name="Picture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5" t="-39" r="-15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87500" cy="628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 xml:space="preserve">63.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>± 12.2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3 ± 9.4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 xml:space="preserve">74.9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 xml:space="preserve">± 9.0 </w:t>
            </w:r>
            <w:r>
              <w:rPr>
                <w:b/>
                <w:color w:val="00B050"/>
                <w:sz w:val="20"/>
                <w:szCs w:val="20"/>
                <w:lang w:val="en-US"/>
              </w:rPr>
              <w:t>µ</w:t>
            </w: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>M</w:t>
            </w:r>
          </w:p>
        </w:tc>
      </w:tr>
      <w:tr>
        <w:trPr/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K-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K-968/40595318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076960" cy="1391285"/>
                  <wp:effectExtent l="0" t="0" r="0" b="0"/>
                  <wp:docPr id="25" name="Picture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22" t="-17" r="-22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6960" cy="1391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9.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± 10.3 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1758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O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O-080/43441553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802130" cy="802640"/>
                  <wp:effectExtent l="0" t="0" r="0" b="0"/>
                  <wp:docPr id="26" name="Picture 4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4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3" t="-28" r="-13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2130" cy="8026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>66.1 ± 6.9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7 ± 6.9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>16.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 xml:space="preserve">± 8.5 </w:t>
            </w:r>
            <w:r>
              <w:rPr>
                <w:b/>
                <w:color w:val="00B050"/>
                <w:sz w:val="20"/>
                <w:szCs w:val="20"/>
                <w:lang w:val="en-US"/>
              </w:rPr>
              <w:t>µ</w:t>
            </w: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en-US"/>
              </w:rPr>
              <w:t>M</w:t>
            </w:r>
          </w:p>
        </w:tc>
      </w:tr>
      <w:tr>
        <w:trPr>
          <w:trHeight w:val="1766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O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O-476/43407143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2004060" cy="1191260"/>
                  <wp:effectExtent l="0" t="0" r="0" b="0"/>
                  <wp:docPr id="27" name="Picture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1" t="-18" r="-11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4060" cy="119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3.3 ± 5.4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1635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en-US"/>
              </w:rPr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Q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Q-750/41790303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748155" cy="1304925"/>
                  <wp:effectExtent l="0" t="0" r="0" b="0"/>
                  <wp:docPr id="28" name="Picture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11" t="-17" r="-11" b="-1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8155" cy="13049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6.4 ± 9.3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Solubility issu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en-US"/>
              </w:rPr>
              <w:t>Self-fluorescence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D</w:t>
            </w:r>
          </w:p>
        </w:tc>
      </w:tr>
      <w:tr>
        <w:trPr>
          <w:trHeight w:val="1104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entury Schoolbook" w:ascii="Century Schoolbook" w:hAnsi="Century Schoolbook"/>
                <w:b/>
                <w:lang w:val="en-US"/>
              </w:rPr>
              <w:t>AN-</w:t>
            </w:r>
            <w:r>
              <w:rPr>
                <w:rFonts w:cs="Century Schoolbook" w:ascii="Century Schoolbook" w:hAnsi="Century Schoolbook"/>
                <w:b/>
                <w:lang w:val="fr-CH"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N-989/40872717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455420" cy="1502410"/>
                  <wp:effectExtent l="0" t="0" r="0" b="0"/>
                  <wp:docPr id="29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15" t="-15" r="-15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55420" cy="1502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 xml:space="preserve">-43.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± 11.8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471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N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N-988/40679746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 w:eastAsia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906905" cy="1121410"/>
                  <wp:effectExtent l="0" t="0" r="0" b="0"/>
                  <wp:docPr id="30" name="Picture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13" t="-22" r="-13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6905" cy="11214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4.9 ± 8.2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fr-CH"/>
              </w:rPr>
              <w:t>Self-fluorescence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348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N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N-988/40679742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729105" cy="1017270"/>
                  <wp:effectExtent l="0" t="0" r="0" b="0"/>
                  <wp:docPr id="31" name="Picture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13" t="-22" r="-13" b="-2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29105" cy="1017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-4.0 ± 3.9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fr-CH"/>
              </w:rPr>
              <w:t>Self-fluorescence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*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984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S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S-871/42110661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988820" cy="998855"/>
                  <wp:effectExtent l="0" t="0" r="0" b="0"/>
                  <wp:docPr id="32" name="Picture 4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4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10" t="-20" r="-10" b="-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8820" cy="9988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-1.8 ± 11.1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848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E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E-473/30079010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953135" cy="795020"/>
                  <wp:effectExtent l="0" t="0" r="0" b="0"/>
                  <wp:docPr id="33" name="Picture 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24" t="-28" r="-24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3135" cy="795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16.0 ± 12.6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/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H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H-262/33733002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376045" cy="830580"/>
                  <wp:effectExtent l="0" t="0" r="0" b="0"/>
                  <wp:docPr id="34" name="Picture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16" t="-27" r="-16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6045" cy="830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26.9 ± 6.1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455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H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H-487/40686655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637030" cy="969645"/>
                  <wp:effectExtent l="0" t="0" r="0" b="0"/>
                  <wp:docPr id="35" name="Picture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14" t="-23" r="-14" b="-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37030" cy="969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12.1 ± 1.6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703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G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G-690/36720038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b/>
                <w:lang w:val="fr-CH" w:eastAsia="en-US"/>
              </w:rPr>
              <w:drawing>
                <wp:inline distT="0" distB="0" distL="0" distR="0">
                  <wp:extent cx="959485" cy="739140"/>
                  <wp:effectExtent l="0" t="0" r="0" b="0"/>
                  <wp:docPr id="36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23" t="-30" r="-23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9485" cy="739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>83.8 ± 2.3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B05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38.2 ± 1.9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B050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 xml:space="preserve">21.7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 xml:space="preserve">± 1.6 </w:t>
            </w:r>
            <w:r>
              <w:rPr>
                <w:b/>
                <w:color w:val="00B050"/>
                <w:sz w:val="20"/>
                <w:szCs w:val="20"/>
                <w:lang w:val="fr-CH"/>
              </w:rPr>
              <w:t>µ</w:t>
            </w:r>
            <w:r>
              <w:rPr>
                <w:rFonts w:cs="Times New Roman" w:ascii="Times New Roman" w:hAnsi="Times New Roman"/>
                <w:b/>
                <w:color w:val="00B050"/>
                <w:sz w:val="20"/>
                <w:szCs w:val="20"/>
                <w:lang w:val="fr-CH"/>
              </w:rPr>
              <w:t>M</w:t>
            </w:r>
          </w:p>
        </w:tc>
      </w:tr>
      <w:tr>
        <w:trPr>
          <w:trHeight w:val="2110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G-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G-205/34707042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856105" cy="889635"/>
                  <wp:effectExtent l="0" t="0" r="0" b="0"/>
                  <wp:docPr id="37" name="Picture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13" t="-26" r="-13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6105" cy="889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-2.8 ± 9.7%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0"/>
                <w:lang w:val="fr-CH"/>
              </w:rPr>
              <w:t>Self-fluorescence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fr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/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fr-CH"/>
              </w:rPr>
            </w:pPr>
            <w:r>
              <w:rPr>
                <w:rFonts w:cs="Century Schoolbook" w:ascii="Century Schoolbook" w:hAnsi="Century Schoolbook"/>
                <w:b/>
                <w:lang w:val="fr-CH"/>
              </w:rPr>
              <w:t>AG-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fr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fr-CH"/>
              </w:rPr>
              <w:t>AG-205/11868084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fr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986915" cy="749935"/>
                  <wp:effectExtent l="0" t="0" r="0" b="0"/>
                  <wp:docPr id="38" name="Picture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0" t="-26" r="-10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6915" cy="749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16.3 ± 0. 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/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de-CH"/>
              </w:rPr>
            </w:pPr>
            <w:r>
              <w:rPr>
                <w:rFonts w:cs="Century Schoolbook" w:ascii="Century Schoolbook" w:hAnsi="Century Schoolbook"/>
                <w:b/>
                <w:lang w:val="de-CH"/>
              </w:rPr>
              <w:t>AG-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CH"/>
              </w:rPr>
              <w:t>AG-670/33930027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e-CH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734185" cy="897890"/>
                  <wp:effectExtent l="0" t="0" r="0" b="0"/>
                  <wp:docPr id="39" name="Picture 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4" t="-26" r="-14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4185" cy="897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L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5.5 ± 2.9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  <w:tr>
        <w:trPr>
          <w:trHeight w:val="1615" w:hRule="atLeast"/>
        </w:trPr>
        <w:tc>
          <w:tcPr>
            <w:tcW w:w="12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entury Schoolbook" w:hAnsi="Century Schoolbook" w:cs="Century Schoolbook"/>
                <w:b/>
                <w:b/>
                <w:lang w:val="de-CH"/>
              </w:rPr>
            </w:pPr>
            <w:r>
              <w:rPr>
                <w:rFonts w:cs="Century Schoolbook" w:ascii="Century Schoolbook" w:hAnsi="Century Schoolbook"/>
                <w:b/>
                <w:lang w:val="de-CH"/>
              </w:rPr>
              <w:t>AF-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de-CH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de-CH"/>
              </w:rPr>
              <w:t>AF-962/31930030</w:t>
            </w:r>
          </w:p>
        </w:tc>
        <w:tc>
          <w:tcPr>
            <w:tcW w:w="3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de-CH" w:eastAsia="en-US"/>
              </w:rPr>
            </w:pPr>
            <w:r>
              <w:rPr>
                <w:lang w:val="fr-CH" w:eastAsia="en-US"/>
              </w:rPr>
              <w:drawing>
                <wp:inline distT="0" distB="0" distL="0" distR="0">
                  <wp:extent cx="1017905" cy="842645"/>
                  <wp:effectExtent l="0" t="0" r="0" b="0"/>
                  <wp:docPr id="40" name="Picture 4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24" t="-28" r="-24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7905" cy="8426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PBVS</w:t>
            </w:r>
          </w:p>
        </w:tc>
        <w:tc>
          <w:tcPr>
            <w:tcW w:w="12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5.2 ± 1.5%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  <w:tc>
          <w:tcPr>
            <w:tcW w:w="11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  <w:lang w:val="de-CH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CH"/>
              </w:rPr>
              <w:t>ND</w:t>
            </w:r>
          </w:p>
        </w:tc>
      </w:tr>
    </w:tbl>
    <w:p>
      <w:pPr>
        <w:sectPr>
          <w:footerReference w:type="default" r:id="rId42"/>
          <w:type w:val="nextPage"/>
          <w:pgSz w:w="11906" w:h="16838"/>
          <w:pgMar w:left="1417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  <w:t>*Results are mean ± SD (n=3)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7.  Pocket volumes of HDAC2, 8, 4 and 6 calculated through Connolly’s surface using CASTp server (http://sts.bioe.uic.edu/castp/).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1"/>
        <w:gridCol w:w="3021"/>
      </w:tblGrid>
      <w:tr>
        <w:trPr/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Isoform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DB code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lang w:val="en-US"/>
              </w:rPr>
              <w:t>Pocket volume</w:t>
            </w:r>
          </w:p>
        </w:tc>
      </w:tr>
      <w:tr>
        <w:trPr>
          <w:trHeight w:val="374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DAC2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LXZ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91 Å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</w:tr>
      <w:tr>
        <w:trPr>
          <w:trHeight w:val="374" w:hRule="atLeast"/>
        </w:trPr>
        <w:tc>
          <w:tcPr>
            <w:tcW w:w="30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DAC8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T64 (open state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8 (zinc pocket) + 646 (adjacent pocket) = 794 Å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</w:tr>
      <w:tr>
        <w:trPr>
          <w:trHeight w:val="374" w:hRule="atLeast"/>
        </w:trPr>
        <w:tc>
          <w:tcPr>
            <w:tcW w:w="30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V5X (closed state)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45 Å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</w:tr>
      <w:tr>
        <w:trPr>
          <w:trHeight w:val="374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DAC4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CBY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44 Å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</w:tr>
      <w:tr>
        <w:trPr>
          <w:trHeight w:val="374" w:hRule="atLeast"/>
        </w:trPr>
        <w:tc>
          <w:tcPr>
            <w:tcW w:w="3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DAC6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Homology model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{Butler et al. 2010}</w:t>
            </w:r>
          </w:p>
        </w:tc>
        <w:tc>
          <w:tcPr>
            <w:tcW w:w="3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07 Å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3</w:t>
            </w:r>
          </w:p>
        </w:tc>
      </w:tr>
    </w:tbl>
    <w:p>
      <w:pPr>
        <w:pStyle w:val="Normal"/>
        <w:rPr>
          <w:lang w:val="en-US" w:eastAsia="en-US"/>
        </w:rPr>
      </w:pPr>
      <w:r>
        <w:br w:type="page"/>
      </w:r>
      <w:r>
        <w:rPr>
          <w:lang w:val="en-US" w:eastAsia="en-US"/>
        </w:rPr>
      </w:r>
      <w:bookmarkStart w:id="0" w:name="OLE_LINK6"/>
      <w:bookmarkStart w:id="1" w:name="OLE_LINK5"/>
      <w:bookmarkStart w:id="2" w:name="OLE_LINK4"/>
      <w:bookmarkStart w:id="3" w:name="OLE_LINK6"/>
      <w:bookmarkStart w:id="4" w:name="OLE_LINK5"/>
      <w:bookmarkStart w:id="5" w:name="OLE_LINK4"/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fr-CH" w:eastAsia="en-US"/>
        </w:rPr>
        <w:drawing>
          <wp:inline distT="0" distB="0" distL="0" distR="0">
            <wp:extent cx="5761990" cy="3461385"/>
            <wp:effectExtent l="0" t="0" r="0" b="0"/>
            <wp:docPr id="41" name="Image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32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3461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contextualSpacing/>
        <w:jc w:val="center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/>
        </w:rPr>
      </w:pPr>
      <w:bookmarkStart w:id="6" w:name="OLE_LINK6"/>
      <w:bookmarkStart w:id="7" w:name="OLE_LINK5"/>
      <w:bookmarkStart w:id="8" w:name="OLE_LINK4"/>
      <w:r>
        <w:rPr>
          <w:rFonts w:cs="Times New Roman" w:ascii="Times New Roman" w:hAnsi="Times New Roman"/>
          <w:b/>
          <w:sz w:val="24"/>
          <w:szCs w:val="24"/>
          <w:lang w:val="en-US"/>
        </w:rPr>
        <w:t>Figure S1</w:t>
      </w:r>
      <w:bookmarkEnd w:id="6"/>
      <w:bookmarkEnd w:id="7"/>
      <w:bookmarkEnd w:id="8"/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ROC plots for pharmacophore-based (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) and for ligand-based (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/>
        </w:rPr>
        <w:t>) virtual screening on the HDAC ChEMBL subset with constraints on HBD, related to N1*1 (blue) and to Glob-Prod (orange) descriptors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shd w:fill="FFFFFF" w:val="clear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0"/>
        <w:contextualSpacing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lang w:val="fr-CH" w:eastAsia="en-US"/>
        </w:rPr>
        <w:drawing>
          <wp:inline distT="0" distB="0" distL="0" distR="0">
            <wp:extent cx="5607050" cy="2580005"/>
            <wp:effectExtent l="0" t="0" r="0" b="0"/>
            <wp:docPr id="42" name="Immagin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magine 8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  <w:t xml:space="preserve">Figure S2. (A) </w:t>
      </w:r>
      <w:r>
        <w:rPr>
          <w:rFonts w:cs="Times New Roman" w:ascii="Times New Roman" w:hAnsi="Times New Roman"/>
          <w:szCs w:val="24"/>
          <w:shd w:fill="FFFFFF" w:val="clear"/>
          <w:lang w:val="en-US"/>
        </w:rPr>
        <w:t xml:space="preserve">Projection of the 40 virtual screening hits in the SOLY t1-t2 score plot generated with Volsurf+: blue circles are SOLY+; red circles are SOLY−; yellow circles are the projected objects. Disposition of the 8 compounds selected for biological assays are reported in black. </w:t>
      </w:r>
      <w:r>
        <w:rPr>
          <w:rFonts w:cs="Times New Roman" w:ascii="Times New Roman" w:hAnsi="Times New Roman"/>
          <w:b/>
          <w:szCs w:val="24"/>
          <w:shd w:fill="FFFFFF" w:val="clear"/>
          <w:lang w:val="en-US"/>
        </w:rPr>
        <w:t>(B)</w:t>
      </w:r>
      <w:r>
        <w:rPr>
          <w:rFonts w:cs="Times New Roman" w:ascii="Times New Roman" w:hAnsi="Times New Roman"/>
          <w:szCs w:val="24"/>
          <w:shd w:fill="FFFFFF" w:val="clear"/>
          <w:lang w:val="en-US"/>
        </w:rPr>
        <w:t xml:space="preserve"> Projection of the 93 compounds from the HDAC ChEMBL database: blue circles are SOLY+; red circles are SOLY−; yellow circles are the projected objects.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b/>
          <w:szCs w:val="24"/>
          <w:shd w:fill="FFFFFF" w:val="clear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fr-CH" w:eastAsia="en-US"/>
        </w:rPr>
        <w:drawing>
          <wp:inline distT="0" distB="0" distL="0" distR="0">
            <wp:extent cx="5706110" cy="3676015"/>
            <wp:effectExtent l="0" t="0" r="0" b="0"/>
            <wp:docPr id="43" name="Imag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10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6110" cy="3676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jc w:val="both"/>
        <w:rPr/>
      </w:pPr>
      <w:r>
        <w:rPr>
          <w:rFonts w:cs="Times New Roman" w:ascii="Times New Roman" w:hAnsi="Times New Roman"/>
          <w:b/>
          <w:szCs w:val="24"/>
          <w:lang w:val="en-US"/>
        </w:rPr>
        <w:t xml:space="preserve">Figure S3. </w:t>
      </w:r>
      <w:r>
        <w:rPr>
          <w:rFonts w:cs="Times New Roman" w:ascii="Times New Roman" w:hAnsi="Times New Roman"/>
          <w:lang w:val="en-US"/>
        </w:rPr>
        <w:t xml:space="preserve">The best-ranked docking pose of </w:t>
      </w:r>
      <w:r>
        <w:rPr>
          <w:rFonts w:cs="Times New Roman" w:ascii="Times New Roman" w:hAnsi="Times New Roman"/>
          <w:b/>
          <w:lang w:val="en-US"/>
        </w:rPr>
        <w:t>AK-14</w:t>
      </w:r>
      <w:r>
        <w:rPr>
          <w:rFonts w:cs="Times New Roman" w:ascii="Times New Roman" w:hAnsi="Times New Roman"/>
          <w:lang w:val="en-US"/>
        </w:rPr>
        <w:t xml:space="preserve"> (yellow ball &amp; sticks, ChemPLP score 58.24) into the catalytic site of HDAC6 (purple ribbons). Residues involved in interactions stabilizing the complex are labeled. The zinc ion is represented as a pink ball. </w:t>
      </w:r>
    </w:p>
    <w:sectPr>
      <w:footerReference w:type="default" r:id="rId46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90b15021">
    <w:charset w:val="00"/>
    <w:family w:val="roman"/>
    <w:pitch w:val="default"/>
  </w:font>
  <w:font w:name="Century Schoolbook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  <w:lang w:val="fr-CH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  <w:lang w:val="fr-CH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sz w:val="20"/>
      <w:szCs w:val="20"/>
      <w:lang w:val="fr-CH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pacing w:before="0" w:after="160"/>
    </w:pPr>
    <w:rPr>
      <w:b/>
      <w:bCs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lineRule="auto" w:line="254" w:before="0" w:after="160"/>
      <w:ind w:left="720" w:hanging="0"/>
      <w:contextualSpacing/>
    </w:pPr>
    <w:rPr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image" Target="media/image37.wmf"/><Relationship Id="rId39" Type="http://schemas.openxmlformats.org/officeDocument/2006/relationships/image" Target="media/image38.wmf"/><Relationship Id="rId40" Type="http://schemas.openxmlformats.org/officeDocument/2006/relationships/image" Target="media/image39.wmf"/><Relationship Id="rId41" Type="http://schemas.openxmlformats.org/officeDocument/2006/relationships/image" Target="media/image40.wmf"/><Relationship Id="rId42" Type="http://schemas.openxmlformats.org/officeDocument/2006/relationships/footer" Target="footer1.xml"/><Relationship Id="rId43" Type="http://schemas.openxmlformats.org/officeDocument/2006/relationships/image" Target="media/image41.png"/><Relationship Id="rId44" Type="http://schemas.openxmlformats.org/officeDocument/2006/relationships/image" Target="media/image42.png"/><Relationship Id="rId45" Type="http://schemas.openxmlformats.org/officeDocument/2006/relationships/image" Target="media/image43.jpeg"/><Relationship Id="rId46" Type="http://schemas.openxmlformats.org/officeDocument/2006/relationships/footer" Target="footer2.xml"/><Relationship Id="rId47" Type="http://schemas.openxmlformats.org/officeDocument/2006/relationships/fontTable" Target="fontTable.xml"/><Relationship Id="rId4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8T13:47:00Z</dcterms:created>
  <dc:creator>Alessandra</dc:creator>
  <dc:description/>
  <dc:language>en-US</dc:language>
  <cp:lastModifiedBy>Jesse, Annike</cp:lastModifiedBy>
  <cp:lastPrinted>2015-12-03T16:18:00Z</cp:lastPrinted>
  <dcterms:modified xsi:type="dcterms:W3CDTF">2016-07-08T13:47:00Z</dcterms:modified>
  <cp:revision>2</cp:revision>
  <dc:subject/>
  <dc:title/>
</cp:coreProperties>
</file>